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19349" w14:textId="26D9C225" w:rsidR="00D231E6" w:rsidRDefault="0000297C" w:rsidP="00A57C10">
      <w:pPr>
        <w:spacing w:line="276" w:lineRule="auto"/>
        <w:ind w:left="-567" w:right="-50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762EC9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able. </w:t>
      </w:r>
      <w:r w:rsidRPr="0000297C">
        <w:rPr>
          <w:rFonts w:ascii="Times New Roman" w:hAnsi="Times New Roman" w:cs="Times New Roman"/>
          <w:sz w:val="20"/>
          <w:szCs w:val="20"/>
        </w:rPr>
        <w:t xml:space="preserve">Crude and adjusted odds ratios (ORs) and 95% confidence intervals (CIs) for peripartum hysterectomy by </w:t>
      </w:r>
      <w:r w:rsidR="0042183D">
        <w:rPr>
          <w:rFonts w:ascii="Times New Roman" w:hAnsi="Times New Roman" w:cs="Times New Roman"/>
          <w:sz w:val="20"/>
          <w:szCs w:val="20"/>
        </w:rPr>
        <w:t>period</w:t>
      </w:r>
      <w:r w:rsidRPr="0000297C">
        <w:rPr>
          <w:rFonts w:ascii="Times New Roman" w:hAnsi="Times New Roman" w:cs="Times New Roman"/>
          <w:sz w:val="20"/>
          <w:szCs w:val="20"/>
        </w:rPr>
        <w:t>, among individuals with a previous cesarean delivery, United States, 2011-2021.</w:t>
      </w:r>
    </w:p>
    <w:tbl>
      <w:tblPr>
        <w:tblStyle w:val="PlainTable2"/>
        <w:tblW w:w="1404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78"/>
        <w:gridCol w:w="177"/>
        <w:gridCol w:w="1402"/>
        <w:gridCol w:w="354"/>
        <w:gridCol w:w="1225"/>
        <w:gridCol w:w="530"/>
        <w:gridCol w:w="1048"/>
        <w:gridCol w:w="708"/>
        <w:gridCol w:w="871"/>
        <w:gridCol w:w="884"/>
        <w:gridCol w:w="695"/>
        <w:gridCol w:w="1061"/>
        <w:gridCol w:w="517"/>
        <w:gridCol w:w="1238"/>
        <w:gridCol w:w="341"/>
        <w:gridCol w:w="1402"/>
        <w:gridCol w:w="13"/>
      </w:tblGrid>
      <w:tr w:rsidR="00096F14" w:rsidRPr="00E327E2" w14:paraId="22B77A2E" w14:textId="77777777" w:rsidTr="008535D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C36FEE" w14:textId="77777777" w:rsidR="00096F14" w:rsidRPr="004B5CA3" w:rsidRDefault="00096F14" w:rsidP="00096F14">
            <w:pPr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A9EC21" w14:textId="77777777" w:rsidR="00096F14" w:rsidRPr="004B5CA3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7CD492B0" w14:textId="2031C458" w:rsidR="00096F14" w:rsidRPr="00F56F79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7E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739,569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0C6EF0" w14:textId="77777777" w:rsidR="00096F14" w:rsidRPr="001A7F2D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AIAN</w:t>
            </w:r>
          </w:p>
          <w:p w14:paraId="3208B08D" w14:textId="3AC473BC" w:rsidR="00096F14" w:rsidRPr="00BF6C3A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5,850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69D005" w14:textId="77777777" w:rsidR="00096F14" w:rsidRPr="002A1AB3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005DFC2E" w14:textId="44E9494F" w:rsidR="00096F14" w:rsidRPr="00BF6C3A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3,151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A01235" w14:textId="77777777" w:rsidR="00096F14" w:rsidRPr="00BC0B0A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07E73627" w14:textId="2981A0F8" w:rsidR="00096F14" w:rsidRPr="00BF6C3A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917,153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152F30" w14:textId="77777777" w:rsidR="00096F14" w:rsidRPr="008D1D03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14:paraId="63C0270B" w14:textId="46DD0C29" w:rsidR="00096F14" w:rsidRPr="00BF6C3A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n=1,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512,504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2675B6" w14:textId="77777777" w:rsidR="00096F14" w:rsidRPr="00243CF2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NHOPI</w:t>
            </w:r>
          </w:p>
          <w:p w14:paraId="5E2E22D3" w14:textId="5BDBC588" w:rsidR="00096F14" w:rsidRPr="00BF6C3A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2,454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E7E6A9" w14:textId="77777777" w:rsidR="00096F14" w:rsidRPr="00243CF2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783E05D5" w14:textId="1A8C7AEA" w:rsidR="00096F14" w:rsidRPr="00243CF2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n=2,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870,234</w:t>
            </w:r>
          </w:p>
        </w:tc>
        <w:tc>
          <w:tcPr>
            <w:tcW w:w="1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72B4C9" w14:textId="0E3A19DB" w:rsidR="00096F14" w:rsidRPr="00243CF2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1 </w:t>
            </w:r>
            <w:r w:rsidR="0089596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  <w:p w14:paraId="118E7F54" w14:textId="4EFBEE2E" w:rsidR="00096F14" w:rsidRPr="00243CF2" w:rsidRDefault="00096F14" w:rsidP="00096F14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108,223</w:t>
            </w:r>
          </w:p>
        </w:tc>
      </w:tr>
      <w:tr w:rsidR="0000297C" w:rsidRPr="00E327E2" w14:paraId="4419976D" w14:textId="77777777" w:rsidTr="008535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000000" w:themeColor="text1"/>
            </w:tcBorders>
            <w:vAlign w:val="center"/>
          </w:tcPr>
          <w:p w14:paraId="73D7072E" w14:textId="053EA704" w:rsidR="0000297C" w:rsidRPr="004B5CA3" w:rsidRDefault="0000297C" w:rsidP="00B758BE">
            <w:pPr>
              <w:ind w:right="-8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sterectomy per 1,000 deliveries in r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efer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42183D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1B3B7310" w14:textId="26CA22F3" w:rsidR="0000297C" w:rsidRPr="00FA1C57" w:rsidRDefault="0000297C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C5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A1C57" w:rsidRPr="00FA1C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52B9F052" w14:textId="77777777" w:rsidR="0000297C" w:rsidRPr="00FA1C57" w:rsidRDefault="0000297C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C5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42456CE1" w14:textId="4C5EFF03" w:rsidR="0000297C" w:rsidRPr="00FA1C57" w:rsidRDefault="0000297C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C5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7C6ECD93" w14:textId="77777777" w:rsidR="0000297C" w:rsidRPr="00FA1C57" w:rsidRDefault="0000297C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C5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41D17870" w14:textId="77777777" w:rsidR="0000297C" w:rsidRPr="00FA1C57" w:rsidRDefault="0000297C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C5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1C063A3B" w14:textId="317AE6AF" w:rsidR="0000297C" w:rsidRPr="00FA1C57" w:rsidRDefault="00071367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35F49F3C" w14:textId="4708C517" w:rsidR="0000297C" w:rsidRPr="00243CF2" w:rsidRDefault="00071367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02" w:type="dxa"/>
            <w:tcBorders>
              <w:top w:val="single" w:sz="4" w:space="0" w:color="000000" w:themeColor="text1"/>
            </w:tcBorders>
            <w:vAlign w:val="center"/>
          </w:tcPr>
          <w:p w14:paraId="048D8450" w14:textId="1D380393" w:rsidR="0000297C" w:rsidRPr="00243CF2" w:rsidRDefault="00071367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00297C" w:rsidRPr="00E327E2" w14:paraId="1C735742" w14:textId="77777777" w:rsidTr="00A57C10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D30A70" w14:textId="77777777" w:rsidR="0000297C" w:rsidRDefault="0000297C" w:rsidP="00B758BE">
            <w:pPr>
              <w:ind w:right="-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443C5C" w14:textId="77777777" w:rsidR="0000297C" w:rsidRPr="00B476F9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CC6ED1" w14:textId="77777777" w:rsidR="0000297C" w:rsidRPr="00B476F9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8C3EFCA" w14:textId="77777777" w:rsidR="0000297C" w:rsidRPr="00B476F9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FD2E423" w14:textId="77777777" w:rsidR="0000297C" w:rsidRPr="00B476F9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86DEB0" w14:textId="77777777" w:rsidR="0000297C" w:rsidRPr="00B476F9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1A0D2E" w14:textId="77777777" w:rsidR="0000297C" w:rsidRPr="00B476F9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7898AC" w14:textId="77777777" w:rsidR="0000297C" w:rsidRPr="00243CF2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85B4BB" w14:textId="77777777" w:rsidR="0000297C" w:rsidRPr="00243CF2" w:rsidRDefault="0000297C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00297C" w:rsidRPr="00E327E2" w14:paraId="48827F55" w14:textId="77777777" w:rsidTr="00A57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gridSpan w:val="2"/>
          </w:tcPr>
          <w:p w14:paraId="0FE732FB" w14:textId="77777777" w:rsidR="0000297C" w:rsidRPr="004B5CA3" w:rsidRDefault="0000297C" w:rsidP="00B758BE">
            <w:pPr>
              <w:ind w:right="-19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56" w:type="dxa"/>
            <w:gridSpan w:val="2"/>
          </w:tcPr>
          <w:p w14:paraId="339B7CE9" w14:textId="77777777" w:rsidR="0000297C" w:rsidRPr="004B5CA3" w:rsidRDefault="0000297C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6F13B32F" w14:textId="77777777" w:rsidR="0000297C" w:rsidRPr="004B5CA3" w:rsidRDefault="0000297C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14:paraId="61CE0949" w14:textId="77777777" w:rsidR="0000297C" w:rsidRPr="004B5CA3" w:rsidRDefault="0000297C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38470F0F" w14:textId="77777777" w:rsidR="0000297C" w:rsidRPr="004B5CA3" w:rsidRDefault="0000297C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14:paraId="19198E9D" w14:textId="77777777" w:rsidR="0000297C" w:rsidRPr="004B5CA3" w:rsidRDefault="0000297C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0480E08D" w14:textId="77777777" w:rsidR="0000297C" w:rsidRPr="00243CF2" w:rsidRDefault="0000297C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3"/>
          </w:tcPr>
          <w:p w14:paraId="5F332796" w14:textId="77777777" w:rsidR="0000297C" w:rsidRPr="00243CF2" w:rsidRDefault="0000297C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6E79" w:rsidRPr="00E327E2" w14:paraId="59CB83E7" w14:textId="77777777" w:rsidTr="00A57C10">
        <w:trPr>
          <w:gridAfter w:val="1"/>
          <w:wAfter w:w="13" w:type="dxa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515BB18D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5B7479D" w14:textId="77777777" w:rsidR="003B6E79" w:rsidRPr="003824EE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3432043" w14:textId="77777777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61397617" w14:textId="77777777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47442B1" w14:textId="77777777" w:rsidR="003B6E79" w:rsidRPr="00BC0B0A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B2F878C" w14:textId="77777777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596FDA74" w14:textId="7F2DC149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31C70C1" w14:textId="2300EE28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651E6312" w14:textId="0791E957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6E79" w:rsidRPr="00E327E2" w14:paraId="215651EC" w14:textId="77777777" w:rsidTr="000502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6F901101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4E93646" w14:textId="0CD5D864" w:rsidR="003B6E79" w:rsidRPr="003824EE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1D3C5EB" w14:textId="1EE91288" w:rsidR="003B6E79" w:rsidRPr="003824EE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345C7B79" w14:textId="27DDD1D5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  <w:p w14:paraId="5AF9A627" w14:textId="3D34856D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4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366804CE" w14:textId="77777777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F8D161F" w14:textId="0D593730" w:rsidR="003B6E79" w:rsidRPr="00BC0B0A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2968172" w14:textId="4877EF99" w:rsidR="003B6E79" w:rsidRPr="00BC0B0A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2F0D89F" w14:textId="0BF4328F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B2F5F2" w14:textId="4E7898A9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5A36B253" w14:textId="75BD3378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975B9CB" w14:textId="19DBF197" w:rsidR="003B6E79" w:rsidRPr="00243CF2" w:rsidRDefault="00922215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7F6406A5" w14:textId="66F0CAA5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7B629AC" w14:textId="4D4AD291" w:rsidR="003B6E79" w:rsidRPr="00E500B4" w:rsidRDefault="003430B4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6970A427" w14:textId="5C737390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E79" w:rsidRPr="00E327E2" w14:paraId="3D7B5436" w14:textId="77777777" w:rsidTr="00050272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079197D7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77AC30E" w14:textId="27F4ED6D" w:rsidR="003B6E79" w:rsidRPr="000F3CDF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F3CDF" w:rsidRPr="000F3C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B99F9E1" w14:textId="0F9973B0" w:rsidR="003B6E79" w:rsidRPr="003824EE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F3CDF" w:rsidRPr="000F3CD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0F3CDF" w:rsidRPr="000F3C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1D140814" w14:textId="77777777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14:paraId="2486AADA" w14:textId="22AABCEC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, 3.2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5D5540E4" w14:textId="4B349C71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A7408C" w14:textId="59FCDB71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D640CE7" w14:textId="46C8426B" w:rsidR="003B6E79" w:rsidRPr="00BC0B0A" w:rsidRDefault="00011E52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324FF626" w14:textId="716CD025" w:rsidR="003B6E79" w:rsidRPr="00BC0B0A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0A2EFF0" w14:textId="331E7737" w:rsidR="003B6E79" w:rsidRPr="00011E5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E5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011E52" w:rsidRPr="00011E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5DBA5C0" w14:textId="3815B4B6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E5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11E52" w:rsidRPr="00011E5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11E5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 w:rsidRPr="00011E5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11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7084C78C" w14:textId="2761FF81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3EE04DB" w14:textId="22574443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CC23ABC" w14:textId="5ACDE013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C7762E6" w14:textId="10011C06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ECD779D" w14:textId="77777777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14:paraId="4E0C007B" w14:textId="3634FFA5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48, 1.2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E79" w:rsidRPr="00E327E2" w14:paraId="22418539" w14:textId="77777777" w:rsidTr="000502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</w:tcBorders>
            <w:vAlign w:val="center"/>
          </w:tcPr>
          <w:p w14:paraId="3F5A7A2D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0D0DF308" w14:textId="77777777" w:rsidR="003B6E79" w:rsidRPr="003824EE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</w:t>
            </w:r>
          </w:p>
          <w:p w14:paraId="6B3135D9" w14:textId="77777777" w:rsidR="003B6E79" w:rsidRPr="003824EE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0, 1.25)</w:t>
            </w:r>
          </w:p>
        </w:tc>
        <w:tc>
          <w:tcPr>
            <w:tcW w:w="1579" w:type="dxa"/>
            <w:gridSpan w:val="2"/>
            <w:tcBorders>
              <w:top w:val="nil"/>
            </w:tcBorders>
          </w:tcPr>
          <w:p w14:paraId="59EBABA9" w14:textId="1E767C21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  <w:p w14:paraId="4125468A" w14:textId="4864E3E6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4E0FF54C" w14:textId="71123477" w:rsidR="003B6E79" w:rsidRPr="002A1AB3" w:rsidRDefault="00011E52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3B6E79" w:rsidRPr="002A1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42444B" w14:textId="4D13BCC7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8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6A42C95C" w14:textId="42AEFB47" w:rsidR="003B6E79" w:rsidRPr="00BC0B0A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F33BFA4" w14:textId="4052047D" w:rsidR="003B6E79" w:rsidRPr="00BC0B0A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(0.96, 1.2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1F4BBBAA" w14:textId="77777777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376B2E5E" w14:textId="46B4F20A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98, 1.2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6BE1AE68" w14:textId="6A2E2202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14:paraId="681A1D86" w14:textId="18CE10EA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214D3A16" w14:textId="3CD2D31F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9222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00AE16FC" w14:textId="0C9FD466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1, 1.3</w:t>
            </w:r>
            <w:r w:rsidR="00B10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</w:tcBorders>
          </w:tcPr>
          <w:p w14:paraId="18DE8E98" w14:textId="7D236115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1032F7B" w14:textId="184E22E5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297C" w:rsidRPr="00E327E2" w14:paraId="1AC3F72D" w14:textId="77777777" w:rsidTr="00A57C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4" w:type="dxa"/>
            <w:gridSpan w:val="17"/>
          </w:tcPr>
          <w:p w14:paraId="46A09D6B" w14:textId="0E774F72" w:rsidR="0000297C" w:rsidRPr="00243CF2" w:rsidRDefault="00A772B8" w:rsidP="00B758B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Adjusted for individual characteristics (maternal age, parity, pre-pregnancy BMI, number of previous cesarean deliveries</w:t>
            </w:r>
            <w:r w:rsidR="0032017D">
              <w:rPr>
                <w:rFonts w:ascii="Times New Roman" w:hAnsi="Times New Roman" w:cs="Times New Roman"/>
                <w:sz w:val="20"/>
                <w:szCs w:val="20"/>
              </w:rPr>
              <w:t>, and multiple gestations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E79" w:rsidRPr="00E327E2" w14:paraId="61A20603" w14:textId="77777777" w:rsidTr="00A57C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6AEE4300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518D460B" w14:textId="77777777" w:rsidR="003B6E79" w:rsidRPr="003824EE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3C4F554" w14:textId="77777777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26046F7C" w14:textId="77777777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1335A4F7" w14:textId="77777777" w:rsidR="003B6E79" w:rsidRPr="00BC0B0A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0C06650F" w14:textId="77777777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6C5FB54E" w14:textId="582DAAD5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EBB6EC4" w14:textId="699F8DBE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679531BD" w14:textId="2541E42A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6E79" w:rsidRPr="00E327E2" w14:paraId="78D99F67" w14:textId="77777777" w:rsidTr="00D64E55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1FCD7F94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29A4061E" w14:textId="1A779236" w:rsidR="003B6E79" w:rsidRPr="003824EE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48B6CF7" w14:textId="544C0C45" w:rsidR="003B6E79" w:rsidRPr="003824EE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43DFFED2" w14:textId="345997BB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  <w:p w14:paraId="033F95E2" w14:textId="168A8F78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8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3965BF8A" w14:textId="77777777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F71F312" w14:textId="60092761" w:rsidR="003B6E79" w:rsidRPr="00BC0B0A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2186AD2B" w14:textId="6BBA7B22" w:rsidR="003B6E79" w:rsidRPr="00BC0B0A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6AE03DE" w14:textId="5E24EE1B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1CD72CCC" w14:textId="561721EC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3EA5D9B4" w14:textId="290DB1A1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73CFF49" w14:textId="341C2BE5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B9D9784" w14:textId="1D0D8391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782490F" w14:textId="1AB4A3C4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57FF4A7" w14:textId="53F2EDC2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3B6E79" w:rsidRPr="00E327E2" w14:paraId="01FF451C" w14:textId="77777777" w:rsidTr="00D64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4FC53278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B2E0FC4" w14:textId="454B5BD4" w:rsidR="003B6E79" w:rsidRPr="003824EE" w:rsidRDefault="000F3CDF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111FBACE" w14:textId="45DAC9A7" w:rsidR="003B6E79" w:rsidRPr="003824EE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824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094E3A32" w14:textId="3660921D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91B3CF9" w14:textId="148056C5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(0.85, 2.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4FEE7C3" w14:textId="6B54629F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020DEC60" w14:textId="21F82FEB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7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B31CBC1" w14:textId="3C4D0D46" w:rsidR="003B6E79" w:rsidRPr="00BC0B0A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7062A3BF" w14:textId="3406FEA5" w:rsidR="003B6E79" w:rsidRPr="00BC0B0A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330D83E" w14:textId="758732D7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53E46DC2" w14:textId="73C23D26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6716B19" w14:textId="50ACADBF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11B2E8" w14:textId="7F4795AE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0924AC8" w14:textId="191BDC44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038F9FA" w14:textId="039C3474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CB37944" w14:textId="46BD955C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B644D88" w14:textId="51F145C6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E79" w:rsidRPr="00E327E2" w14:paraId="04122676" w14:textId="77777777" w:rsidTr="00D64E55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</w:tcBorders>
            <w:vAlign w:val="center"/>
          </w:tcPr>
          <w:p w14:paraId="390AE976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72AB26BD" w14:textId="77777777" w:rsidR="003B6E79" w:rsidRPr="000F3CDF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2AFA0D75" w14:textId="583C48CC" w:rsidR="003B6E79" w:rsidRPr="003824EE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0F3CDF" w:rsidRPr="000F3C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0F3CDF" w:rsidRPr="000F3C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F3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</w:tcPr>
          <w:p w14:paraId="55E31174" w14:textId="69AB8594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32161B7" w14:textId="120952D0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32AE6367" w14:textId="0D56F424" w:rsidR="003B6E79" w:rsidRPr="002A1AB3" w:rsidRDefault="00011E52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B6E79" w:rsidRPr="002A1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28298E" w14:textId="61ACCB40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0ACF13D7" w14:textId="0F19FCAE" w:rsidR="003B6E79" w:rsidRPr="00BC0B0A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538DE1F" w14:textId="4931FEBE" w:rsidR="003B6E79" w:rsidRPr="00BC0B0A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0B0A">
              <w:rPr>
                <w:rFonts w:ascii="Times New Roman" w:hAnsi="Times New Roman" w:cs="Times New Roman"/>
                <w:sz w:val="20"/>
                <w:szCs w:val="20"/>
              </w:rPr>
              <w:t>, 1.08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31AE1BE3" w14:textId="025649EE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F709805" w14:textId="29156FCC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92, 1.1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7AC06731" w14:textId="2E8DED01" w:rsidR="003B6E79" w:rsidRPr="00243CF2" w:rsidRDefault="00922215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3B6E79"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53BC52" w14:textId="017B5C81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40, 2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18515B54" w14:textId="62B4377D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 w:rsidR="00B10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23EA145E" w14:textId="6AB8B15F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10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2</w:t>
            </w:r>
            <w:r w:rsidR="00B10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243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</w:tcBorders>
          </w:tcPr>
          <w:p w14:paraId="7E3A9865" w14:textId="0AD3E978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5E65D7BC" w14:textId="6AABB8DB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297C" w:rsidRPr="00E327E2" w14:paraId="682BC697" w14:textId="77777777" w:rsidTr="00A57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4" w:type="dxa"/>
            <w:gridSpan w:val="17"/>
          </w:tcPr>
          <w:p w14:paraId="475A2434" w14:textId="44A4C899" w:rsidR="0000297C" w:rsidRPr="00243CF2" w:rsidRDefault="00A772B8" w:rsidP="000029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Also adjusted for co-morbidity </w:t>
            </w:r>
            <w:r w:rsidR="00487DF7" w:rsidRPr="00487DF7">
              <w:rPr>
                <w:rFonts w:ascii="Times New Roman" w:hAnsi="Times New Roman" w:cs="Times New Roman"/>
                <w:sz w:val="20"/>
                <w:szCs w:val="20"/>
              </w:rPr>
              <w:t xml:space="preserve">indicators 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017D">
              <w:rPr>
                <w:rFonts w:ascii="Times New Roman" w:hAnsi="Times New Roman" w:cs="Times New Roman"/>
                <w:sz w:val="20"/>
                <w:szCs w:val="20"/>
              </w:rPr>
              <w:t xml:space="preserve">assisted reproductive technology, 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pre-pregnancy diabetes, pre-pregnancy hypertension, </w:t>
            </w:r>
            <w:r w:rsidR="0032017D"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gestational diabetes, 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preeclampsia/eclampsia, </w:t>
            </w:r>
            <w:r w:rsidR="00AF78D6" w:rsidRPr="00243C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71C4">
              <w:rPr>
                <w:rFonts w:ascii="Times New Roman" w:hAnsi="Times New Roman" w:cs="Times New Roman"/>
                <w:sz w:val="20"/>
                <w:szCs w:val="20"/>
              </w:rPr>
              <w:t xml:space="preserve">high infant 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birth weight)</w:t>
            </w:r>
          </w:p>
        </w:tc>
      </w:tr>
      <w:tr w:rsidR="003B6E79" w:rsidRPr="00E327E2" w14:paraId="6DFAC254" w14:textId="77777777" w:rsidTr="00A57C10">
        <w:trPr>
          <w:gridAfter w:val="1"/>
          <w:wAfter w:w="13" w:type="dxa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726E77AD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12F22C79" w14:textId="77777777" w:rsidR="003B6E79" w:rsidRPr="005B615F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6FA0E4E9" w14:textId="77777777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0A7ABF60" w14:textId="77777777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20C7BC0" w14:textId="77777777" w:rsidR="003B6E79" w:rsidRPr="005A0849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53F43F3A" w14:textId="77777777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5C2A830A" w14:textId="569889C3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65F1F0D8" w14:textId="0946486C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0DB182FC" w14:textId="7BB11AE3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6E79" w:rsidRPr="00E327E2" w14:paraId="34AFEAEE" w14:textId="77777777" w:rsidTr="006D1E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47FE06FA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75E8566" w14:textId="41DDEF5B" w:rsidR="003B6E79" w:rsidRPr="005B615F" w:rsidRDefault="000F3CDF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00309F6E" w14:textId="47344DE1" w:rsidR="003B6E79" w:rsidRPr="005B615F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6460FEB9" w14:textId="38779956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7818EF26" w14:textId="64E1B90C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6F9B7B44" w14:textId="77777777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AD4C049" w14:textId="7CFDF525" w:rsidR="003B6E79" w:rsidRPr="005A0849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EE18F9B" w14:textId="1A77870A" w:rsidR="003B6E79" w:rsidRPr="005A0849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E4EF40A" w14:textId="468E58CC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35F50F75" w14:textId="507223B7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6E9F0B81" w14:textId="68550DB5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04CDF66" w14:textId="301B8BE4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6895184" w14:textId="0C9083E6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B17E42D" w14:textId="6DAEE004" w:rsidR="003B6E79" w:rsidRPr="00E500B4" w:rsidRDefault="003430B4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230FEAD0" w14:textId="30DBAAD8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3B6E79" w:rsidRPr="00E327E2" w14:paraId="7FE7B3D9" w14:textId="77777777" w:rsidTr="006D1E05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5BD47D3B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1D5394C" w14:textId="5E040FD9" w:rsidR="003B6E79" w:rsidRPr="005B615F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C03CB8F" w14:textId="7FDF1516" w:rsidR="003B6E79" w:rsidRPr="005B615F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68A51A92" w14:textId="033B38D3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14:paraId="20F939EB" w14:textId="0349469C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(0.79, 2.7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142FAEE9" w14:textId="237832AB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55DF83" w14:textId="34EC64E6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D6C6746" w14:textId="4B88DBBF" w:rsidR="003B6E79" w:rsidRPr="005A0849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2C2DB97" w14:textId="32FCCD75" w:rsidR="003B6E79" w:rsidRPr="005A0849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86F371A" w14:textId="7DC3E242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DA1B50B" w14:textId="668D6D90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FF2EE0B" w14:textId="666B614A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8DC0D8" w14:textId="6D7694D2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2AB3D42" w14:textId="459E2BA4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8F5DF77" w14:textId="325156D4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F4A2C49" w14:textId="0FF018F4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439FE90" w14:textId="7830293E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46, 1.2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E79" w:rsidRPr="00E327E2" w14:paraId="29CA000D" w14:textId="77777777" w:rsidTr="006D1E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</w:tcBorders>
            <w:vAlign w:val="center"/>
          </w:tcPr>
          <w:p w14:paraId="76EB8E5B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45C12315" w14:textId="1CF67FAD" w:rsidR="003B6E79" w:rsidRPr="005B615F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D6BB75F" w14:textId="2E9E33C8" w:rsidR="003B6E79" w:rsidRPr="005B615F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(0.95, 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B6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</w:tcPr>
          <w:p w14:paraId="486669B7" w14:textId="3955FDBD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F25FC8" w14:textId="55C5771A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3C514E61" w14:textId="5F69F4BA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38A719" w14:textId="35CB1F22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166F24FB" w14:textId="16BDED19" w:rsidR="003B6E79" w:rsidRPr="005A0849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40EA5BD1" w14:textId="59239B96" w:rsidR="003B6E79" w:rsidRPr="005A0849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49">
              <w:rPr>
                <w:rFonts w:ascii="Times New Roman" w:hAnsi="Times New Roman" w:cs="Times New Roman"/>
                <w:sz w:val="20"/>
                <w:szCs w:val="20"/>
              </w:rPr>
              <w:t>(0.75, 1.01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79D14853" w14:textId="77777777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6CD08B77" w14:textId="555DA9FA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89, 1.1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3CAA928F" w14:textId="0D4949E1" w:rsidR="003B6E79" w:rsidRPr="00243CF2" w:rsidRDefault="00922215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21B01614" w14:textId="440FF5E5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6501BEE2" w14:textId="52F5066F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24F549E" w14:textId="4DC1A5CB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</w:tcBorders>
          </w:tcPr>
          <w:p w14:paraId="36C9A6E5" w14:textId="4189E464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05BB8B7" w14:textId="589D98C2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297C" w:rsidRPr="00E327E2" w14:paraId="0FF7C96F" w14:textId="77777777" w:rsidTr="00A57C10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1" w:type="dxa"/>
            <w:gridSpan w:val="16"/>
          </w:tcPr>
          <w:p w14:paraId="4570B5B5" w14:textId="143E29DB" w:rsidR="0000297C" w:rsidRPr="004B5CA3" w:rsidRDefault="0000297C" w:rsidP="00B758B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Also adjusted for obstet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factors (</w:t>
            </w:r>
            <w:r w:rsidR="0032017D">
              <w:rPr>
                <w:rFonts w:ascii="Times New Roman" w:hAnsi="Times New Roman" w:cs="Times New Roman"/>
                <w:sz w:val="20"/>
                <w:szCs w:val="20"/>
              </w:rPr>
              <w:t xml:space="preserve">trial of labour,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r w:rsidR="00A772B8">
              <w:rPr>
                <w:rFonts w:ascii="Times New Roman" w:hAnsi="Times New Roman" w:cs="Times New Roman"/>
                <w:sz w:val="20"/>
                <w:szCs w:val="20"/>
              </w:rPr>
              <w:t>of labo</w:t>
            </w:r>
            <w:r w:rsidR="0032017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A772B8">
              <w:rPr>
                <w:rFonts w:ascii="Times New Roman" w:hAnsi="Times New Roman" w:cs="Times New Roman"/>
                <w:sz w:val="20"/>
                <w:szCs w:val="20"/>
              </w:rPr>
              <w:t xml:space="preserve">r, </w:t>
            </w:r>
            <w:r w:rsidR="004905A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augmentation of labo</w:t>
            </w:r>
            <w:r w:rsidR="0032017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)</w:t>
            </w:r>
          </w:p>
        </w:tc>
      </w:tr>
      <w:tr w:rsidR="003B6E79" w:rsidRPr="00E327E2" w14:paraId="56A04299" w14:textId="77777777" w:rsidTr="00A57C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2FF75149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DF62C92" w14:textId="77777777" w:rsidR="003B6E79" w:rsidRPr="005B6BA0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818A8B8" w14:textId="77777777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550D5FDA" w14:textId="77777777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D231332" w14:textId="77777777" w:rsidR="003B6E79" w:rsidRPr="00A87A10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A1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5A45FAC" w14:textId="77777777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4DF722B9" w14:textId="26B8B8A0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1CFBF9DC" w14:textId="7921C9D0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09AD40EC" w14:textId="65E71739" w:rsidR="003B6E79" w:rsidRPr="00B129E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6E79" w:rsidRPr="00E327E2" w14:paraId="017E99CE" w14:textId="77777777" w:rsidTr="005842AA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5D27CF82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B508597" w14:textId="396C72F3" w:rsidR="003B6E79" w:rsidRPr="005B6BA0" w:rsidRDefault="000F3CDF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3B21EA1E" w14:textId="47757507" w:rsidR="003B6E79" w:rsidRPr="005B6BA0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1F1F48D5" w14:textId="7EC19A43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</w:t>
            </w:r>
          </w:p>
          <w:p w14:paraId="0E39D53F" w14:textId="702C4BF6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.</w:t>
            </w:r>
            <w:r w:rsidR="00071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  <w:r w:rsidRPr="001A7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5BB67866" w14:textId="77777777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235C8D6" w14:textId="13D96F6C" w:rsidR="003B6E79" w:rsidRPr="00A87A10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A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4665CCF" w14:textId="0BB371BE" w:rsidR="003B6E79" w:rsidRPr="00A87A10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A10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7A1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7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6034B57" w14:textId="59902C40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076E26CB" w14:textId="31DA12A8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63BDC00A" w14:textId="204817F7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BB4A0F5" w14:textId="06CC54F5" w:rsidR="003B6E79" w:rsidRPr="00B129E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17D2397" w14:textId="35F58287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AA8FBCC" w14:textId="35D1AFAC" w:rsidR="003B6E79" w:rsidRPr="00E500B4" w:rsidRDefault="003430B4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6244B91E" w14:textId="5344617C" w:rsidR="003B6E79" w:rsidRPr="00B129E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3B6E79" w:rsidRPr="00E327E2" w14:paraId="73B993B4" w14:textId="77777777" w:rsidTr="005842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70DF2882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C21F7AB" w14:textId="1A3CAAED" w:rsidR="003B6E79" w:rsidRPr="005B6BA0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E272479" w14:textId="516E0E9E" w:rsidR="003B6E79" w:rsidRPr="005B6BA0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3EAF2F7E" w14:textId="19598343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 xml:space="preserve">1.47 </w:t>
            </w:r>
          </w:p>
          <w:p w14:paraId="61BDC039" w14:textId="1A656A8E" w:rsidR="003B6E79" w:rsidRPr="001A7F2D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(0.79, 2.7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784478A" w14:textId="76F56FC0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B94423" w14:textId="451BAAF6" w:rsidR="003B6E79" w:rsidRPr="002A1AB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677C5BC" w14:textId="1D2215F8" w:rsidR="003B6E79" w:rsidRPr="00011E5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011E52" w:rsidRPr="00011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2BE9A107" w14:textId="062F612F" w:rsidR="003B6E79" w:rsidRPr="00A87A10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</w:t>
            </w:r>
            <w:r w:rsidR="00011E52" w:rsidRPr="00011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011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011E52" w:rsidRPr="00011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</w:t>
            </w:r>
            <w:r w:rsidRPr="00011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CD35A51" w14:textId="4DE9D811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14:paraId="133CA7ED" w14:textId="0EDD85FF" w:rsidR="003B6E79" w:rsidRPr="008D1D03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F6C8393" w14:textId="49C3623F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EA6D3FB" w14:textId="22834B4A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FA413EF" w14:textId="7D01B919" w:rsidR="003B6E79" w:rsidRPr="00B129E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0514F0E" w14:textId="47F3FAF4" w:rsidR="003B6E79" w:rsidRPr="00243CF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5715B86" w14:textId="5BD62E27" w:rsidR="003B6E79" w:rsidRPr="00E500B4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B89E23F" w14:textId="4577E572" w:rsidR="003B6E79" w:rsidRPr="00B129E2" w:rsidRDefault="003B6E79" w:rsidP="003B6E7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46, 1.2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E79" w:rsidRPr="00E327E2" w14:paraId="3ADC0F72" w14:textId="77777777" w:rsidTr="005842AA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164544E" w14:textId="77777777" w:rsidR="003B6E79" w:rsidRPr="004B5CA3" w:rsidRDefault="003B6E79" w:rsidP="003B6E79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030E2C" w14:textId="12065D56" w:rsidR="003B6E79" w:rsidRPr="005B6BA0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1D43A606" w14:textId="63760FBE" w:rsidR="003B6E79" w:rsidRPr="005B6BA0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F3C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B6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4744E75B" w14:textId="32E18596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6C6A39" w14:textId="2A27DFBA" w:rsidR="003B6E79" w:rsidRPr="001A7F2D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07136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A7F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0F33D039" w14:textId="6FE01919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51C7C112" w14:textId="1EC60E4A" w:rsidR="003B6E79" w:rsidRPr="002A1AB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11E5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A1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7746A960" w14:textId="15E049BF" w:rsidR="003B6E79" w:rsidRPr="00A87A10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A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6CDCBFE8" w14:textId="31F9BDBD" w:rsidR="003B6E79" w:rsidRPr="00A87A10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A10">
              <w:rPr>
                <w:rFonts w:ascii="Times New Roman" w:hAnsi="Times New Roman" w:cs="Times New Roman"/>
                <w:sz w:val="20"/>
                <w:szCs w:val="20"/>
              </w:rPr>
              <w:t>(0.75, 1.01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6BBB272E" w14:textId="7F8D927F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05DB1251" w14:textId="7D5959FB" w:rsidR="003B6E79" w:rsidRPr="008D1D03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3E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1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408D2305" w14:textId="07ED09E0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3F9E9F8" w14:textId="1E4EDFCB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92221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43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464F13E2" w14:textId="75D34DA5" w:rsidR="003B6E79" w:rsidRPr="00B129E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53AAEBF" w14:textId="2D2313B4" w:rsidR="003B6E79" w:rsidRPr="00243CF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B101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12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bottom w:val="single" w:sz="4" w:space="0" w:color="000000" w:themeColor="text1"/>
            </w:tcBorders>
          </w:tcPr>
          <w:p w14:paraId="4F596F59" w14:textId="53533060" w:rsidR="003B6E79" w:rsidRPr="00E500B4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2B5FDF3" w14:textId="563203D2" w:rsidR="003B6E79" w:rsidRPr="00B129E2" w:rsidRDefault="003B6E79" w:rsidP="003B6E79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3430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50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6FAFC58" w14:textId="77777777" w:rsidR="00EC5A01" w:rsidRDefault="0008104F" w:rsidP="00A57C10">
      <w:pPr>
        <w:spacing w:line="276" w:lineRule="auto"/>
        <w:ind w:left="-567" w:right="-507"/>
        <w:rPr>
          <w:rFonts w:ascii="Times New Roman" w:hAnsi="Times New Roman" w:cs="Times New Roman"/>
          <w:sz w:val="20"/>
          <w:szCs w:val="20"/>
        </w:rPr>
      </w:pPr>
      <w:r w:rsidRPr="0008104F">
        <w:rPr>
          <w:rFonts w:ascii="Times New Roman" w:hAnsi="Times New Roman" w:cs="Times New Roman"/>
          <w:sz w:val="20"/>
          <w:szCs w:val="20"/>
        </w:rPr>
        <w:t xml:space="preserve">Statistical significance was set at α &lt; 0.05. Bolded text indicates statistical significance as per p-values (not shown). Sequential adjustment was performed by fitting a series of models in the order outlined above to quantify the contribution of additional groups of factors on hysterectomy trends over time. </w:t>
      </w:r>
    </w:p>
    <w:p w14:paraId="54C26F8E" w14:textId="55AF809A" w:rsidR="0008104F" w:rsidRDefault="00FD4CBC" w:rsidP="00EC5A01">
      <w:pPr>
        <w:spacing w:line="276" w:lineRule="auto"/>
        <w:ind w:left="-567" w:right="-507"/>
        <w:rPr>
          <w:rFonts w:ascii="Times New Roman" w:hAnsi="Times New Roman" w:cs="Times New Roman"/>
          <w:sz w:val="20"/>
          <w:szCs w:val="20"/>
        </w:rPr>
      </w:pPr>
      <w:r w:rsidRPr="00FD4CBC">
        <w:rPr>
          <w:rFonts w:ascii="Times New Roman" w:hAnsi="Times New Roman" w:cs="Times New Roman"/>
          <w:sz w:val="20"/>
          <w:szCs w:val="20"/>
        </w:rPr>
        <w:t>AIAN, American Indian or Alaskan Native; NHOPI, Native Hawaiian or Other Pacific Islander</w:t>
      </w:r>
      <w:r w:rsidR="00EB3FB3">
        <w:rPr>
          <w:rFonts w:ascii="Times New Roman" w:hAnsi="Times New Roman" w:cs="Times New Roman"/>
          <w:sz w:val="20"/>
          <w:szCs w:val="20"/>
        </w:rPr>
        <w:t xml:space="preserve">; &gt; 1 </w:t>
      </w:r>
      <w:r w:rsidR="006501C7">
        <w:rPr>
          <w:rFonts w:ascii="Times New Roman" w:hAnsi="Times New Roman" w:cs="Times New Roman"/>
          <w:sz w:val="20"/>
          <w:szCs w:val="20"/>
        </w:rPr>
        <w:t>r</w:t>
      </w:r>
      <w:r w:rsidR="00EB3FB3">
        <w:rPr>
          <w:rFonts w:ascii="Times New Roman" w:hAnsi="Times New Roman" w:cs="Times New Roman"/>
          <w:sz w:val="20"/>
          <w:szCs w:val="20"/>
        </w:rPr>
        <w:t>ace, more than one race</w:t>
      </w:r>
      <w:r w:rsidRPr="00FD4CBC">
        <w:rPr>
          <w:rFonts w:ascii="Times New Roman" w:hAnsi="Times New Roman" w:cs="Times New Roman"/>
          <w:sz w:val="20"/>
          <w:szCs w:val="20"/>
        </w:rPr>
        <w:t>. All race/ethnicity categories were restricted to non-Hispanic individuals, except for those in the Hispanic group.</w:t>
      </w:r>
    </w:p>
    <w:p w14:paraId="26E4F058" w14:textId="587BD859" w:rsidR="00EC5A01" w:rsidRPr="0008104F" w:rsidRDefault="00EC5A01" w:rsidP="00EC5A01">
      <w:pPr>
        <w:spacing w:line="276" w:lineRule="auto"/>
        <w:ind w:left="-567" w:right="-50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; body mass index.</w:t>
      </w:r>
    </w:p>
    <w:p w14:paraId="5543605C" w14:textId="4CB8F6D6" w:rsidR="0000297C" w:rsidRPr="0000297C" w:rsidRDefault="0000297C" w:rsidP="0008104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00297C" w:rsidRPr="0000297C" w:rsidSect="007072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7C"/>
    <w:rsid w:val="0000297C"/>
    <w:rsid w:val="00011E52"/>
    <w:rsid w:val="00071367"/>
    <w:rsid w:val="0008104F"/>
    <w:rsid w:val="00096F14"/>
    <w:rsid w:val="000F3CDF"/>
    <w:rsid w:val="00126EC5"/>
    <w:rsid w:val="001A49EB"/>
    <w:rsid w:val="001A7F2D"/>
    <w:rsid w:val="00210CFF"/>
    <w:rsid w:val="00243CF2"/>
    <w:rsid w:val="00280258"/>
    <w:rsid w:val="002A1AB3"/>
    <w:rsid w:val="002E71C4"/>
    <w:rsid w:val="0032017D"/>
    <w:rsid w:val="003430B4"/>
    <w:rsid w:val="00364CE5"/>
    <w:rsid w:val="003824EE"/>
    <w:rsid w:val="003B6E79"/>
    <w:rsid w:val="0042183D"/>
    <w:rsid w:val="00487DF7"/>
    <w:rsid w:val="004905A9"/>
    <w:rsid w:val="004F48F6"/>
    <w:rsid w:val="00532017"/>
    <w:rsid w:val="005A0849"/>
    <w:rsid w:val="005B3ECD"/>
    <w:rsid w:val="005B615F"/>
    <w:rsid w:val="005B6BA0"/>
    <w:rsid w:val="006501C7"/>
    <w:rsid w:val="00661C21"/>
    <w:rsid w:val="0070726D"/>
    <w:rsid w:val="00762EC9"/>
    <w:rsid w:val="008535DB"/>
    <w:rsid w:val="00854AFD"/>
    <w:rsid w:val="00895968"/>
    <w:rsid w:val="008D1D03"/>
    <w:rsid w:val="00922215"/>
    <w:rsid w:val="00985BCA"/>
    <w:rsid w:val="009D108C"/>
    <w:rsid w:val="00A47E11"/>
    <w:rsid w:val="00A57C10"/>
    <w:rsid w:val="00A772B8"/>
    <w:rsid w:val="00A87A10"/>
    <w:rsid w:val="00AE50E8"/>
    <w:rsid w:val="00AF78D6"/>
    <w:rsid w:val="00B10120"/>
    <w:rsid w:val="00B129E2"/>
    <w:rsid w:val="00B91967"/>
    <w:rsid w:val="00BC0B0A"/>
    <w:rsid w:val="00BF40F9"/>
    <w:rsid w:val="00BF6C3A"/>
    <w:rsid w:val="00C04BBE"/>
    <w:rsid w:val="00C35CA9"/>
    <w:rsid w:val="00D231E6"/>
    <w:rsid w:val="00E01730"/>
    <w:rsid w:val="00E04837"/>
    <w:rsid w:val="00E177ED"/>
    <w:rsid w:val="00E25E7F"/>
    <w:rsid w:val="00E500B4"/>
    <w:rsid w:val="00EA5AE5"/>
    <w:rsid w:val="00EB3FB3"/>
    <w:rsid w:val="00EC5A01"/>
    <w:rsid w:val="00F454D1"/>
    <w:rsid w:val="00FA1C57"/>
    <w:rsid w:val="00FD4CBC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B47E9"/>
  <w15:chartTrackingRefBased/>
  <w15:docId w15:val="{35EF50B3-2511-3347-88F0-936CF915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297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96F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4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8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8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Rajasingham</dc:creator>
  <cp:keywords/>
  <dc:description/>
  <cp:lastModifiedBy>Maya Rajasingham</cp:lastModifiedBy>
  <cp:revision>52</cp:revision>
  <dcterms:created xsi:type="dcterms:W3CDTF">2023-08-24T19:21:00Z</dcterms:created>
  <dcterms:modified xsi:type="dcterms:W3CDTF">2024-03-20T21:31:00Z</dcterms:modified>
</cp:coreProperties>
</file>